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16769" w14:textId="17DE2F3F" w:rsidR="00D842D7" w:rsidRDefault="00272092">
      <w:r>
        <w:t xml:space="preserve">Frontiers Graphical Abstract </w:t>
      </w:r>
    </w:p>
    <w:p w14:paraId="07627994" w14:textId="67DED20B" w:rsidR="00272092" w:rsidRDefault="00272092"/>
    <w:p w14:paraId="6A2CE16F" w14:textId="7C15B5CF" w:rsidR="00272092" w:rsidRDefault="00272092">
      <w:r>
        <w:rPr>
          <w:noProof/>
        </w:rPr>
        <w:drawing>
          <wp:inline distT="0" distB="0" distL="0" distR="0" wp14:anchorId="28544BA7" wp14:editId="6F2F8CBC">
            <wp:extent cx="5334000" cy="293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C_jc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CBCA9" w14:textId="0A74B9A9" w:rsidR="00272092" w:rsidRDefault="00272092"/>
    <w:p w14:paraId="3B034C5B" w14:textId="72DD6623" w:rsidR="00272092" w:rsidRDefault="00272092">
      <w:r>
        <w:t>An organotypic blood-brain barrier</w:t>
      </w:r>
      <w:r w:rsidRPr="00B16015">
        <w:t xml:space="preserve"> </w:t>
      </w:r>
      <w:r>
        <w:t xml:space="preserve">was used to simulate environmental exposure to a commonly used organophosphate (OP). The </w:t>
      </w:r>
      <w:r w:rsidRPr="00B16015">
        <w:t xml:space="preserve">substantial disruption </w:t>
      </w:r>
      <w:r>
        <w:t xml:space="preserve">observed in this work </w:t>
      </w:r>
      <w:bookmarkStart w:id="0" w:name="_GoBack"/>
      <w:bookmarkEnd w:id="0"/>
      <w:r>
        <w:t xml:space="preserve">reinforces </w:t>
      </w:r>
      <w:r>
        <w:t>what is known about</w:t>
      </w:r>
      <w:r>
        <w:t xml:space="preserve"> OP metabolism and mechanisms of impact, validates</w:t>
      </w:r>
      <w:r w:rsidRPr="00E227E6">
        <w:t xml:space="preserve"> </w:t>
      </w:r>
      <w:r>
        <w:t>use of the NVUs for OP toxicology testing, and provides a model platform for analyzing these organotypic systems.</w:t>
      </w:r>
    </w:p>
    <w:sectPr w:rsidR="00272092" w:rsidSect="00483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92"/>
    <w:rsid w:val="00272092"/>
    <w:rsid w:val="00483F8D"/>
    <w:rsid w:val="00D8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ED03F"/>
  <w15:chartTrackingRefBased/>
  <w15:docId w15:val="{72826EA4-4672-5D4E-94C9-22B89D09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y Miller</dc:creator>
  <cp:keywords/>
  <dc:description/>
  <cp:lastModifiedBy>Dusty Miller</cp:lastModifiedBy>
  <cp:revision>1</cp:revision>
  <dcterms:created xsi:type="dcterms:W3CDTF">2021-06-28T20:14:00Z</dcterms:created>
  <dcterms:modified xsi:type="dcterms:W3CDTF">2021-06-28T20:19:00Z</dcterms:modified>
</cp:coreProperties>
</file>